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48CE513D" w14:textId="4FA40A75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321726" wp14:editId="761A3F48">
                <wp:simplePos x="0" y="0"/>
                <wp:positionH relativeFrom="column">
                  <wp:posOffset>19050</wp:posOffset>
                </wp:positionH>
                <wp:positionV relativeFrom="paragraph">
                  <wp:posOffset>10160</wp:posOffset>
                </wp:positionV>
                <wp:extent cx="5753100" cy="3495675"/>
                <wp:effectExtent l="0" t="0" r="0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3495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E6B437" w14:textId="1CD23185" w:rsidR="00770480" w:rsidRDefault="00770480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6C286C5" wp14:editId="50F7784D">
                                  <wp:extent cx="4029075" cy="3552825"/>
                                  <wp:effectExtent l="0" t="0" r="0" b="952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HSF1 mutants.tif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9">
                                                    <a14:imgEffect>
                                                      <a14:brightnessContrast contrast="2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4286" t="6723" r="19958" b="1260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29089" cy="355283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3321726" id="Text Box 9" o:spid="_x0000_s1029" type="#_x0000_t202" style="position:absolute;left:0;text-align:left;margin-left:1.5pt;margin-top:.8pt;width:453pt;height:27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TWtjwIAAJIFAAAOAAAAZHJzL2Uyb0RvYy54bWysVE1PGzEQvVfqf7B8L5uQBJqIDUpBVJUQ&#10;oIaKs+O1iVXb49pOdtNfz9i7m6SUC1Uvu2PPmxnPm4+Ly8ZoshU+KLAlHZ4MKBGWQ6Xsc0l/PN58&#10;+kxJiMxWTIMVJd2JQC/nHz9c1G4mTmENuhKeoBMbZrUr6TpGNyuKwNfCsHACTlhUSvCGRTz656Ly&#10;rEbvRheng8FZUYOvnAcuQsDb61ZJ59m/lILHeymDiESXFN8W89fn7yp9i/kFmz175taKd89g//AK&#10;w5TFoHtX1ywysvHqL1dGcQ8BZDzhYAqQUnGRc8BshoNX2SzXzImcC5IT3J6m8P/c8rvtgyeqKumU&#10;EssMluhRNJF8gYZMEzu1CzMELR3CYoPXWOX+PuBlSrqR3qQ/pkNQjzzv9twmZxwvJ+eT0XCAKo66&#10;0Xg6OTufJD/Fwdz5EL8KMCQJJfVYvMwp296G2EJ7SIoWQKvqRmmdD6lhxJX2ZMuw1DrmR6LzP1Da&#10;krqkZ6PJIDu2kMxbz9omNyK3TBcupd6mmKW40yJhtP0uJFKWM30jNuNc2H38jE4oiaHeY9jhD696&#10;j3GbB1rkyGDj3tgoCz5nn2fsQFn1s6dMtniszVHeSYzNqsm9Muo7YAXVDhvDQztYwfEbhcW7ZSE+&#10;MI+ThAXH7RDv8SM1IPnQSZSswf9+6z7hscFRS0mNk1nS8GvDvKBEf7PY+tPheJxGOR/Gk/NTPPhj&#10;zepYYzfmCrAjhriHHM9iwkfdi9KDecIlskhRUcUsx9gljb14Fdt9gUuIi8Uig3B4HYu3dul4cp1Y&#10;Tq352Dwx77r+jdj6d9DPMJu9auMWmywtLDYRpMo9nnhuWe34x8HPU9ItqbRZjs8ZdVil8xcAAAD/&#10;/wMAUEsDBBQABgAIAAAAIQD0RS7W3wAAAAcBAAAPAAAAZHJzL2Rvd25yZXYueG1sTI/NTsMwEITv&#10;SH0Ha5G4IOq0UQoNcSqE+JF6o4FW3Nx4SaLG6yh2k/D2LCc4zs5q5ptsM9lWDNj7xpGCxTwCgVQ6&#10;01Cl4L14vrkD4YMmo1tHqOAbPWzy2UWmU+NGesNhFyrBIeRTraAOoUul9GWNVvu565DY+3K91YFl&#10;X0nT65HDbSuXUbSSVjfEDbXu8LHG8rQ7WwWf19Vh66eXjzFO4u7pdShu96ZQ6upyergHEXAKf8/w&#10;i8/okDPT0Z3JeNEqiHlJ4PMKBLvraM36qCBJlguQeSb/8+c/AAAA//8DAFBLAQItABQABgAIAAAA&#10;IQC2gziS/gAAAOEBAAATAAAAAAAAAAAAAAAAAAAAAABbQ29udGVudF9UeXBlc10ueG1sUEsBAi0A&#10;FAAGAAgAAAAhADj9If/WAAAAlAEAAAsAAAAAAAAAAAAAAAAALwEAAF9yZWxzLy5yZWxzUEsBAi0A&#10;FAAGAAgAAAAhABD5Na2PAgAAkgUAAA4AAAAAAAAAAAAAAAAALgIAAGRycy9lMm9Eb2MueG1sUEsB&#10;Ai0AFAAGAAgAAAAhAPRFLtbfAAAABwEAAA8AAAAAAAAAAAAAAAAA6QQAAGRycy9kb3ducmV2Lnht&#10;bFBLBQYAAAAABAAEAPMAAAD1BQAAAAA=&#10;" fillcolor="white [3201]" stroked="f" strokeweight=".5pt">
                <v:textbox>
                  <w:txbxContent>
                    <w:p w14:paraId="49E6B437" w14:textId="1CD23185" w:rsidR="00770480" w:rsidRDefault="00770480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6C286C5" wp14:editId="50F7784D">
                            <wp:extent cx="4029075" cy="3552825"/>
                            <wp:effectExtent l="0" t="0" r="0" b="952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HSF1 mutants.tif"/>
                                    <pic:cNvPicPr/>
                                  </pic:nvPicPr>
                                  <pic:blipFill rotWithShape="1">
                                    <a:blip r:embed="rId18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19">
                                              <a14:imgEffect>
                                                <a14:brightnessContrast contrast="2000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4286" t="6723" r="19958" b="1260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029089" cy="355283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E0F7484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0D30B9B9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2151941F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51AC3FA7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5812D411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655E6751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71AE71C7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4C4FD9F3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2E692674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12F50E8E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5E3C0BF7" w14:textId="77777777" w:rsidR="00FC6593" w:rsidRDefault="00FC6593" w:rsidP="00D52D1D">
      <w:pPr>
        <w:jc w:val="both"/>
        <w:rPr>
          <w:rFonts w:ascii="Times New Roman" w:hAnsi="Times New Roman" w:cs="Times New Roman"/>
          <w:lang w:val="en-US"/>
        </w:rPr>
      </w:pPr>
    </w:p>
    <w:p w14:paraId="4C56F429" w14:textId="05D2FE71" w:rsidR="00AF58DB" w:rsidRDefault="00A32734" w:rsidP="00D52D1D">
      <w:pPr>
        <w:jc w:val="both"/>
        <w:rPr>
          <w:rFonts w:ascii="Times New Roman" w:hAnsi="Times New Roman" w:cs="Times New Roman"/>
          <w:lang w:val="en-US"/>
        </w:rPr>
      </w:pPr>
      <w:r w:rsidRPr="00FC6593">
        <w:rPr>
          <w:rFonts w:ascii="Times New Roman" w:hAnsi="Times New Roman" w:cs="Times New Roman"/>
          <w:b/>
          <w:lang w:val="en-US"/>
        </w:rPr>
        <w:t>S</w:t>
      </w:r>
      <w:r w:rsidR="00CA2CFB">
        <w:rPr>
          <w:rFonts w:ascii="Times New Roman" w:hAnsi="Times New Roman" w:cs="Times New Roman"/>
          <w:b/>
          <w:lang w:val="en-US"/>
        </w:rPr>
        <w:t>4</w:t>
      </w:r>
      <w:r w:rsidR="008F0C7D">
        <w:rPr>
          <w:rFonts w:ascii="Times New Roman" w:hAnsi="Times New Roman" w:cs="Times New Roman"/>
          <w:b/>
          <w:lang w:val="en-US"/>
        </w:rPr>
        <w:t xml:space="preserve"> Fig</w:t>
      </w:r>
      <w:r w:rsidRPr="00FC6593">
        <w:rPr>
          <w:rFonts w:ascii="Times New Roman" w:hAnsi="Times New Roman" w:cs="Times New Roman"/>
          <w:b/>
          <w:lang w:val="en-US"/>
        </w:rPr>
        <w:t xml:space="preserve">. HSF1 expression levels </w:t>
      </w:r>
      <w:r>
        <w:rPr>
          <w:rFonts w:ascii="Times New Roman" w:hAnsi="Times New Roman" w:cs="Times New Roman"/>
          <w:b/>
          <w:lang w:val="en-US"/>
        </w:rPr>
        <w:t>and transient transfection efficiency in HL-1 cardiomyocytes</w:t>
      </w:r>
      <w:r>
        <w:rPr>
          <w:rFonts w:ascii="Times New Roman" w:hAnsi="Times New Roman" w:cs="Times New Roman"/>
          <w:lang w:val="en-US"/>
        </w:rPr>
        <w:t xml:space="preserve">. A) Western blot showing HSF1 expression levels for the conditions as indicated. B) </w:t>
      </w:r>
      <w:r w:rsidRPr="00FC6593">
        <w:rPr>
          <w:rFonts w:ascii="Times New Roman" w:hAnsi="Times New Roman" w:cs="Times New Roman"/>
          <w:lang w:val="en-US"/>
        </w:rPr>
        <w:t xml:space="preserve">Transient transfection efficiency was determined by </w:t>
      </w:r>
      <w:r w:rsidR="00D263FA">
        <w:rPr>
          <w:rFonts w:ascii="Times New Roman" w:hAnsi="Times New Roman" w:cs="Times New Roman"/>
          <w:lang w:val="en-US"/>
        </w:rPr>
        <w:t xml:space="preserve">co-transfection of cells with </w:t>
      </w:r>
      <w:proofErr w:type="spellStart"/>
      <w:r w:rsidR="00D263FA">
        <w:rPr>
          <w:rFonts w:ascii="Times New Roman" w:hAnsi="Times New Roman" w:cs="Times New Roman"/>
          <w:lang w:val="en-US"/>
        </w:rPr>
        <w:t>pc</w:t>
      </w:r>
      <w:r>
        <w:rPr>
          <w:rFonts w:ascii="Times New Roman" w:hAnsi="Times New Roman" w:cs="Times New Roman"/>
          <w:lang w:val="en-US"/>
        </w:rPr>
        <w:t>DNA</w:t>
      </w:r>
      <w:proofErr w:type="spellEnd"/>
      <w:r>
        <w:rPr>
          <w:rFonts w:ascii="Times New Roman" w:hAnsi="Times New Roman" w:cs="Times New Roman"/>
          <w:lang w:val="en-US"/>
        </w:rPr>
        <w:t>, S203A, S303/307A, S303/307D, or pHSPA1A-luc</w:t>
      </w:r>
      <w:r w:rsidRPr="00FC6593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together with </w:t>
      </w:r>
      <w:r w:rsidRPr="00A32734">
        <w:rPr>
          <w:rFonts w:ascii="Times New Roman" w:hAnsi="Times New Roman" w:cs="Times New Roman"/>
          <w:lang w:val="en-US"/>
        </w:rPr>
        <w:t xml:space="preserve">the β-galactosidase construct (PDM2-LacZ). </w:t>
      </w:r>
      <w:r w:rsidRPr="00FC6593">
        <w:rPr>
          <w:rFonts w:ascii="Times New Roman" w:hAnsi="Times New Roman" w:cs="Times New Roman"/>
          <w:lang w:val="en-US"/>
        </w:rPr>
        <w:t>No differences in transfection efficiency w</w:t>
      </w:r>
      <w:r w:rsidR="00770480">
        <w:rPr>
          <w:rFonts w:ascii="Times New Roman" w:hAnsi="Times New Roman" w:cs="Times New Roman"/>
          <w:lang w:val="en-US"/>
        </w:rPr>
        <w:t>ere</w:t>
      </w:r>
      <w:r w:rsidR="00E14026">
        <w:rPr>
          <w:rFonts w:ascii="Times New Roman" w:hAnsi="Times New Roman" w:cs="Times New Roman"/>
          <w:lang w:val="en-US"/>
        </w:rPr>
        <w:t xml:space="preserve"> observed between the groups.</w:t>
      </w:r>
    </w:p>
    <w:sectPr w:rsidR="00AF58DB">
      <w:headerReference w:type="default" r:id="rId20"/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E11C" w14:textId="77777777" w:rsidR="00AD283D" w:rsidRDefault="00AD283D" w:rsidP="00BA2D84">
      <w:pPr>
        <w:spacing w:line="240" w:lineRule="auto"/>
      </w:pPr>
      <w:r>
        <w:separator/>
      </w:r>
    </w:p>
  </w:endnote>
  <w:endnote w:type="continuationSeparator" w:id="0">
    <w:p w14:paraId="1DB49356" w14:textId="77777777" w:rsidR="00AD283D" w:rsidRDefault="00AD283D" w:rsidP="00BA2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6399736"/>
      <w:docPartObj>
        <w:docPartGallery w:val="Page Numbers (Bottom of Page)"/>
        <w:docPartUnique/>
      </w:docPartObj>
    </w:sdtPr>
    <w:sdtEndPr/>
    <w:sdtContent>
      <w:p w14:paraId="439CC749" w14:textId="49E64EC6" w:rsidR="00770480" w:rsidRDefault="007704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4026">
          <w:rPr>
            <w:noProof/>
          </w:rPr>
          <w:t>1</w:t>
        </w:r>
        <w:r>
          <w:fldChar w:fldCharType="end"/>
        </w:r>
      </w:p>
    </w:sdtContent>
  </w:sdt>
  <w:p w14:paraId="30F2CF51" w14:textId="77777777" w:rsidR="00770480" w:rsidRDefault="007704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07DE" w14:textId="77777777" w:rsidR="00AD283D" w:rsidRDefault="00AD283D" w:rsidP="00BA2D84">
      <w:pPr>
        <w:spacing w:line="240" w:lineRule="auto"/>
      </w:pPr>
      <w:r>
        <w:separator/>
      </w:r>
    </w:p>
  </w:footnote>
  <w:footnote w:type="continuationSeparator" w:id="0">
    <w:p w14:paraId="3DD7E2C5" w14:textId="77777777" w:rsidR="00AD283D" w:rsidRDefault="00AD283D" w:rsidP="00BA2D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EFE" w14:textId="77777777" w:rsidR="00770480" w:rsidRPr="004F192E" w:rsidRDefault="00770480">
    <w:pPr>
      <w:pStyle w:val="Koptekst"/>
      <w:rPr>
        <w:rFonts w:ascii="Times New Roman" w:hAnsi="Times New Roman" w:cs="Times New Roman"/>
        <w:i/>
        <w:sz w:val="20"/>
        <w:szCs w:val="20"/>
        <w:lang w:val="en-US"/>
      </w:rPr>
    </w:pPr>
    <w:proofErr w:type="spellStart"/>
    <w:r w:rsidRPr="004F192E">
      <w:rPr>
        <w:rFonts w:ascii="Times New Roman" w:hAnsi="Times New Roman" w:cs="Times New Roman"/>
        <w:sz w:val="20"/>
        <w:szCs w:val="20"/>
        <w:lang w:val="en-US"/>
      </w:rPr>
      <w:t>Meijering</w:t>
    </w:r>
    <w:proofErr w:type="spellEnd"/>
    <w:r w:rsidRPr="004F192E">
      <w:rPr>
        <w:rFonts w:ascii="Times New Roman" w:hAnsi="Times New Roman" w:cs="Times New Roman"/>
        <w:sz w:val="20"/>
        <w:szCs w:val="20"/>
        <w:lang w:val="en-US"/>
      </w:rPr>
      <w:t xml:space="preserve"> et al. </w:t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proofErr w:type="spellStart"/>
    <w:r w:rsidRPr="004F192E">
      <w:rPr>
        <w:rFonts w:ascii="Times New Roman" w:hAnsi="Times New Roman" w:cs="Times New Roman"/>
        <w:i/>
        <w:sz w:val="20"/>
        <w:szCs w:val="20"/>
        <w:lang w:val="en-US"/>
      </w:rPr>
      <w:t>RhoA</w:t>
    </w:r>
    <w:proofErr w:type="spellEnd"/>
    <w:r w:rsidRPr="004F192E">
      <w:rPr>
        <w:rFonts w:ascii="Times New Roman" w:hAnsi="Times New Roman" w:cs="Times New Roman"/>
        <w:i/>
        <w:sz w:val="20"/>
        <w:szCs w:val="20"/>
        <w:lang w:val="en-US"/>
      </w:rPr>
      <w:t xml:space="preserve"> abrogates the HSF1-dependent heat shock respon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4"/>
    <w:rsid w:val="0002260B"/>
    <w:rsid w:val="00062792"/>
    <w:rsid w:val="001E103C"/>
    <w:rsid w:val="001E2D4D"/>
    <w:rsid w:val="002C0CB0"/>
    <w:rsid w:val="002D7AF9"/>
    <w:rsid w:val="00334814"/>
    <w:rsid w:val="003E47EC"/>
    <w:rsid w:val="004B79D9"/>
    <w:rsid w:val="004F192E"/>
    <w:rsid w:val="00506AE4"/>
    <w:rsid w:val="0051470E"/>
    <w:rsid w:val="005D57EA"/>
    <w:rsid w:val="005E4B20"/>
    <w:rsid w:val="005F5EEE"/>
    <w:rsid w:val="00615AAE"/>
    <w:rsid w:val="00636DAD"/>
    <w:rsid w:val="00644B89"/>
    <w:rsid w:val="00680298"/>
    <w:rsid w:val="006D4F4F"/>
    <w:rsid w:val="006E3E64"/>
    <w:rsid w:val="0071655A"/>
    <w:rsid w:val="00767D42"/>
    <w:rsid w:val="00770480"/>
    <w:rsid w:val="00782B13"/>
    <w:rsid w:val="007A1DF9"/>
    <w:rsid w:val="007A24F6"/>
    <w:rsid w:val="00816581"/>
    <w:rsid w:val="008327D3"/>
    <w:rsid w:val="00850D1D"/>
    <w:rsid w:val="00885056"/>
    <w:rsid w:val="008F0528"/>
    <w:rsid w:val="008F0C7D"/>
    <w:rsid w:val="009E6DC3"/>
    <w:rsid w:val="00A237B4"/>
    <w:rsid w:val="00A32734"/>
    <w:rsid w:val="00A95136"/>
    <w:rsid w:val="00AD283D"/>
    <w:rsid w:val="00AF58DB"/>
    <w:rsid w:val="00B7603E"/>
    <w:rsid w:val="00BA2D84"/>
    <w:rsid w:val="00BE6E41"/>
    <w:rsid w:val="00C57311"/>
    <w:rsid w:val="00CA2CFB"/>
    <w:rsid w:val="00CB4F06"/>
    <w:rsid w:val="00CE4B52"/>
    <w:rsid w:val="00D263FA"/>
    <w:rsid w:val="00D269A4"/>
    <w:rsid w:val="00D51F4B"/>
    <w:rsid w:val="00D52D1D"/>
    <w:rsid w:val="00DA4064"/>
    <w:rsid w:val="00DE7039"/>
    <w:rsid w:val="00DF58DF"/>
    <w:rsid w:val="00E14026"/>
    <w:rsid w:val="00E14AED"/>
    <w:rsid w:val="00E63484"/>
    <w:rsid w:val="00EE2C77"/>
    <w:rsid w:val="00F04EAD"/>
    <w:rsid w:val="00F34791"/>
    <w:rsid w:val="00F52B96"/>
    <w:rsid w:val="00F5598C"/>
    <w:rsid w:val="00F83211"/>
    <w:rsid w:val="00FC097A"/>
    <w:rsid w:val="00FC6593"/>
    <w:rsid w:val="00FD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40.png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openxmlformats.org/officeDocument/2006/relationships/theme" Target="theme/theme1.xml"/><Relationship Id="rId19" Type="http://schemas.microsoft.com/office/2007/relationships/hdphoto" Target="media/hdphoto20.wdp"/><Relationship Id="rId4" Type="http://schemas.openxmlformats.org/officeDocument/2006/relationships/settings" Target="settings.xml"/><Relationship Id="rId9" Type="http://schemas.microsoft.com/office/2007/relationships/hdphoto" Target="media/hdphoto1.wdp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AD900-0A9F-4EA9-8110-7ABBB3F39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el, BJJM</dc:creator>
  <cp:lastModifiedBy>Marit</cp:lastModifiedBy>
  <cp:revision>2</cp:revision>
  <cp:lastPrinted>2015-02-18T09:27:00Z</cp:lastPrinted>
  <dcterms:created xsi:type="dcterms:W3CDTF">2015-07-04T21:21:00Z</dcterms:created>
  <dcterms:modified xsi:type="dcterms:W3CDTF">2015-07-04T21:21:00Z</dcterms:modified>
</cp:coreProperties>
</file>